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71C9A" w14:textId="77777777" w:rsidR="00B50495" w:rsidRPr="00B50495" w:rsidRDefault="00B50495" w:rsidP="00B504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B50495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Interview Guide: Individual Interviews with Nurses</w:t>
      </w:r>
    </w:p>
    <w:p w14:paraId="5F410806" w14:textId="77777777" w:rsidR="00B50495" w:rsidRPr="00B50495" w:rsidRDefault="00B50495" w:rsidP="00B504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B50495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Questions about CSNAT-I</w:t>
      </w:r>
    </w:p>
    <w:p w14:paraId="5CDDC457" w14:textId="77777777" w:rsidR="00B50495" w:rsidRPr="00B50495" w:rsidRDefault="00B50495" w:rsidP="00B504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B50495">
        <w:rPr>
          <w:rFonts w:ascii="Times New Roman" w:eastAsia="Times New Roman" w:hAnsi="Times New Roman" w:cs="Times New Roman"/>
          <w:b/>
          <w:bCs/>
          <w:i/>
          <w:iCs/>
          <w:kern w:val="0"/>
          <w:lang w:val="en-GB" w:eastAsia="nb-NO"/>
          <w14:ligatures w14:val="none"/>
        </w:rPr>
        <w:t>For all nurses: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do you know about CSNAT-I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ave you received information or training on CSNAT-I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ave you used CSNAT-I?</w:t>
      </w:r>
    </w:p>
    <w:p w14:paraId="42C2289A" w14:textId="77777777" w:rsidR="00B50495" w:rsidRPr="00B50495" w:rsidRDefault="00B50495" w:rsidP="00B504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B50495">
        <w:rPr>
          <w:rFonts w:ascii="Times New Roman" w:eastAsia="Times New Roman" w:hAnsi="Times New Roman" w:cs="Times New Roman"/>
          <w:b/>
          <w:bCs/>
          <w:i/>
          <w:iCs/>
          <w:kern w:val="0"/>
          <w:lang w:val="en-GB" w:eastAsia="nb-NO"/>
          <w14:ligatures w14:val="none"/>
        </w:rPr>
        <w:t>If you have used CSNAT-I: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</w:r>
      <w:proofErr w:type="gramStart"/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t>•</w:t>
      </w:r>
      <w:proofErr w:type="gramEnd"/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t xml:space="preserve"> How did you experience using CSNAT-I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strengths would you highlight in using CSNAT-I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weaknesses would you point out in using CSNAT-I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you encounter any challenges? If so, why were these aspects challenging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ow did you experience the time involved in using CSNAT-I?</w:t>
      </w:r>
    </w:p>
    <w:p w14:paraId="2D9C8479" w14:textId="77777777" w:rsidR="00B50495" w:rsidRPr="00B50495" w:rsidRDefault="00B50495" w:rsidP="00B504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B50495">
        <w:rPr>
          <w:rFonts w:ascii="Times New Roman" w:eastAsia="Times New Roman" w:hAnsi="Times New Roman" w:cs="Times New Roman"/>
          <w:b/>
          <w:bCs/>
          <w:i/>
          <w:iCs/>
          <w:kern w:val="0"/>
          <w:lang w:val="en-GB" w:eastAsia="nb-NO"/>
          <w14:ligatures w14:val="none"/>
        </w:rPr>
        <w:t>If you have not used CSNAT-I: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are your thoughts on using it? Why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is your general attitude toward adopting new assessment tools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needs to be in place to make CSNAT-I easy to use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ow do you feel about adopting or being introduced to a new tool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barriers do you think may prevent the implementation of CSNAT-I in your unit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o you think CSNAT-I could contribute to a more person-centred collaboration with family caregivers? If so, how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o you think CSNAT-I could contribute to more systematic collaboration with family caregivers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potential benefits do you see in using CSNAT-I?</w:t>
      </w:r>
      <w:r w:rsidRPr="00B50495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</w:r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• </w:t>
      </w:r>
      <w:proofErr w:type="spellStart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What</w:t>
      </w:r>
      <w:proofErr w:type="spellEnd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  <w:proofErr w:type="spellStart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limitations</w:t>
      </w:r>
      <w:proofErr w:type="spellEnd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do </w:t>
      </w:r>
      <w:proofErr w:type="spellStart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you</w:t>
      </w:r>
      <w:proofErr w:type="spellEnd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  <w:proofErr w:type="spellStart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see</w:t>
      </w:r>
      <w:proofErr w:type="spellEnd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in </w:t>
      </w:r>
      <w:proofErr w:type="spellStart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using</w:t>
      </w:r>
      <w:proofErr w:type="spellEnd"/>
      <w:r w:rsidRPr="00B50495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CSNAT-I?</w:t>
      </w:r>
    </w:p>
    <w:p w14:paraId="54D616FF" w14:textId="77777777" w:rsidR="00450041" w:rsidRPr="00B50495" w:rsidRDefault="00450041" w:rsidP="00B50495"/>
    <w:sectPr w:rsidR="00450041" w:rsidRPr="00B504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89A0594E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10264A7"/>
    <w:multiLevelType w:val="multilevel"/>
    <w:tmpl w:val="46E05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A46227"/>
    <w:multiLevelType w:val="multilevel"/>
    <w:tmpl w:val="810E9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B5318"/>
    <w:multiLevelType w:val="multilevel"/>
    <w:tmpl w:val="270EA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7C28EE"/>
    <w:multiLevelType w:val="multilevel"/>
    <w:tmpl w:val="C09CA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3910978">
    <w:abstractNumId w:val="1"/>
  </w:num>
  <w:num w:numId="2" w16cid:durableId="566649032">
    <w:abstractNumId w:val="4"/>
  </w:num>
  <w:num w:numId="3" w16cid:durableId="513224130">
    <w:abstractNumId w:val="2"/>
  </w:num>
  <w:num w:numId="4" w16cid:durableId="987586411">
    <w:abstractNumId w:val="3"/>
  </w:num>
  <w:num w:numId="5" w16cid:durableId="1115949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041"/>
    <w:rsid w:val="00450041"/>
    <w:rsid w:val="0053023B"/>
    <w:rsid w:val="006271F9"/>
    <w:rsid w:val="007906FD"/>
    <w:rsid w:val="00A7298C"/>
    <w:rsid w:val="00B50495"/>
    <w:rsid w:val="00C03B63"/>
    <w:rsid w:val="00D81E62"/>
    <w:rsid w:val="00E5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609F51"/>
  <w15:chartTrackingRefBased/>
  <w15:docId w15:val="{E01AE929-6A35-4EC7-BCEB-E7CE170D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50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50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50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50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50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50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50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50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50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50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50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50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5004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5004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5004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5004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5004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5004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50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50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50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50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50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5004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5004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5004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50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5004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50041"/>
    <w:rPr>
      <w:b/>
      <w:bCs/>
      <w:smallCaps/>
      <w:color w:val="0F4761" w:themeColor="accent1" w:themeShade="BF"/>
      <w:spacing w:val="5"/>
    </w:rPr>
  </w:style>
  <w:style w:type="paragraph" w:styleId="Punktliste2">
    <w:name w:val="List Bullet 2"/>
    <w:basedOn w:val="Normal"/>
    <w:uiPriority w:val="99"/>
    <w:unhideWhenUsed/>
    <w:rsid w:val="00A7298C"/>
    <w:pPr>
      <w:numPr>
        <w:numId w:val="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0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3221735-26b9-4eac-ad0f-4721757a50f8}" enabled="0" method="" siteId="{e3221735-26b9-4eac-ad0f-4721757a50f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0</Words>
  <Characters>1002</Characters>
  <Application>Microsoft Office Word</Application>
  <DocSecurity>0</DocSecurity>
  <Lines>27</Lines>
  <Paragraphs>26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Anker-Hansen</dc:creator>
  <cp:keywords/>
  <dc:description/>
  <cp:lastModifiedBy>Camilla Anker-Hansen</cp:lastModifiedBy>
  <cp:revision>8</cp:revision>
  <dcterms:created xsi:type="dcterms:W3CDTF">2025-05-14T12:30:00Z</dcterms:created>
  <dcterms:modified xsi:type="dcterms:W3CDTF">2025-05-2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5756be-b711-4954-9dfe-1d0a87de6952</vt:lpwstr>
  </property>
</Properties>
</file>